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. Genic location and minor allele frequencies (MAF) of candidate gene polymorphisms.</w:t>
      </w:r>
    </w:p>
    <w:tbl>
      <w:tblPr>
        <w:tblW w:w="9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79"/>
        <w:gridCol w:w="1041"/>
        <w:gridCol w:w="1270"/>
        <w:gridCol w:w="1502"/>
        <w:gridCol w:w="1322"/>
        <w:gridCol w:w="1440"/>
      </w:tblGrid>
      <w:tr>
        <w:trPr>
          <w:trHeight w:val="811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olymorphism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 number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A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enic Location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ase chang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mino acid sequence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1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09654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'UT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1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096544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&gt;G 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1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09654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&gt;A 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2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57972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92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/TT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2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1375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74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&gt;C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2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10489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2.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09654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2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054838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96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TA/-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2.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49640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331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RNTL2.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09654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'flanking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LOCK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096544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'UT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LOCK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8012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06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'UT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&gt;C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7,8,9,12,13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PAS2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81139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39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&gt;G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5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PAS2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21177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83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&gt;C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5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PAS2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485137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62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&gt;C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6,17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PAS2.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3470597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67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&gt;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5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PAS2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77174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92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6,17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2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23046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y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2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FASP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24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2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709654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&gt;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2.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23046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&gt;A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y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2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23046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&gt;A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y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3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2286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&gt;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y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3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y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3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2286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26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&gt;C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L&gt;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3.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2286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87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&gt;G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3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70316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&gt;A**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y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63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3.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VNT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4bp VNTR , (4-5 copies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8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,19,20,21,22,23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ER3.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04620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174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2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&gt;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A-NAT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42389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93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' flanking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4]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A-NAT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37601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97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' flanking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&gt;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4]</w:t>
            </w:r>
          </w:p>
        </w:tc>
      </w:tr>
      <w:tr>
        <w:trPr>
          <w:trHeight w:val="504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TNR1A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81925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y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.H. Johnson lab</w:t>
            </w:r>
          </w:p>
        </w:tc>
      </w:tr>
      <w:tr>
        <w:trPr>
          <w:trHeight w:val="40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TNR1B.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08309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87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n 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0,11]</w:t>
            </w:r>
          </w:p>
        </w:tc>
      </w:tr>
      <w:tr>
        <w:trPr>
          <w:trHeight w:val="504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TNR1B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5624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78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’UT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.H. Johnson lab</w:t>
            </w:r>
          </w:p>
        </w:tc>
      </w:tr>
      <w:tr>
        <w:trPr>
          <w:trHeight w:val="540" w:hRule="exac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TNR1B.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s127926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40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’UT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&gt;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.H. Johnson lab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  <w:t xml:space="preserve">Gamble    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Palatino-Roman;Book Antiqua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Palatino-Roman;Book Antiqua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Palatino-Roman;Book Antiqua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18:00Z</dcterms:created>
  <dc:creator>klgamble</dc:creator>
  <dc:description/>
  <cp:keywords/>
  <dc:language>en-US</dc:language>
  <cp:lastModifiedBy>klgamble</cp:lastModifiedBy>
  <dcterms:modified xsi:type="dcterms:W3CDTF">2011-03-09T16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